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</w:pPr>
      <w:r>
        <w:t xml:space="preserve">Supplementary Figures </w:t>
      </w:r>
    </w:p>
    <w:p/>
    <w:p>
      <w:pPr>
        <w:rPr>
          <w:rFonts w:hint="eastAsia" w:ascii="Times New Roman" w:hAnsi="Times New Roman" w:cs="Times New Roman" w:eastAsiaTheme="minorEastAsia"/>
          <w:kern w:val="0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lang w:eastAsia="zh-CN"/>
        </w:rPr>
        <w:drawing>
          <wp:inline distT="0" distB="0" distL="114300" distR="114300">
            <wp:extent cx="5262880" cy="3945890"/>
            <wp:effectExtent l="0" t="0" r="4445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fldChar w:fldCharType="begin"/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instrText xml:space="preserve"> SEQ Figure \* ARABIC </w:instrTex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fldChar w:fldCharType="separate"/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fldChar w:fldCharType="end"/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kern w:val="0"/>
          <w:sz w:val="24"/>
          <w:lang w:eastAsia="en-US"/>
        </w:rPr>
        <w:t>Funnel plots of primary MR analysis. (A) T1DM on PBC; (B) T2DM on PBC; (C) PBC on T1DM; (D) PBC on T2DM. T1DM, Type 1 diabetes; T2DM, Type 2 diabetes; PBC, primary biliary cholangitis; MR, Mendelian randomization; IVW, inverse variance weighted;  WM, weighted median.</w:t>
      </w:r>
    </w:p>
    <w:p>
      <w:pPr>
        <w:rPr>
          <w:rFonts w:ascii="Times New Roman" w:hAnsi="Times New Roman" w:cs="Times New Roma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2880" cy="3945890"/>
            <wp:effectExtent l="0" t="0" r="4445" b="6985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>2.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eastAsia="en-US"/>
        </w:rPr>
        <w:t>Leave-one-out plots of primary MR analysis. (A) T1DM on PBC; (B) T2DM on PBC; (C) PBC on T1DM; (D) PBC on T2DM. T1DM, Type 1 diabetes; T2DM, Type 2 diabetes; PBC, primary biliary cholangitis; MR, Mendelian randomization; IVW, inverse variance weighted;  WM, weighted median.</w:t>
      </w:r>
    </w:p>
    <w:p>
      <w:pPr>
        <w:rPr>
          <w:rFonts w:ascii="Times New Roman" w:hAnsi="Times New Roman" w:cs="Times New Roma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2880" cy="3945890"/>
            <wp:effectExtent l="0" t="0" r="4445" b="6985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>3</w:t>
      </w:r>
      <w:r>
        <w:rPr>
          <w:rFonts w:ascii="Times New Roman" w:hAnsi="Times New Roman" w:cs="Times New Roman"/>
          <w:kern w:val="0"/>
          <w:sz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kern w:val="0"/>
          <w:sz w:val="24"/>
          <w:lang w:eastAsia="en-US"/>
        </w:rPr>
        <w:t>Forest plots of primary MR analysis. (A) T1DM on PBC; (B) T2DM on PBC; (C) PBC on T1DM; (D) PBC on T2DM. T1DM, Type 1 diabetes; T2DM, Type 2 diabetes; PBC, primary biliary cholangitis; MR, Mendelian randomization; IVW, inverse variance weighted;  WM, weighted median.</w:t>
      </w:r>
    </w:p>
    <w:p>
      <w:pPr>
        <w:rPr>
          <w:rFonts w:ascii="Times New Roman" w:hAnsi="Times New Roman" w:cs="Times New Roman"/>
        </w:rPr>
      </w:pPr>
    </w:p>
    <w:p/>
    <w:p>
      <w:bookmarkStart w:id="0" w:name="_GoBack"/>
      <w:bookmarkEnd w:id="0"/>
    </w:p>
    <w:p/>
    <w:p/>
    <w:p/>
    <w:p/>
    <w:p/>
    <w:p/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xNmUyN2M1NDExYWQ2NTIwYWUyZTMzYWRkNjUxZDMifQ=="/>
  </w:docVars>
  <w:rsids>
    <w:rsidRoot w:val="002B49F5"/>
    <w:rsid w:val="000C693D"/>
    <w:rsid w:val="00186E7E"/>
    <w:rsid w:val="001B6535"/>
    <w:rsid w:val="001D5B83"/>
    <w:rsid w:val="001E6EA0"/>
    <w:rsid w:val="0021358B"/>
    <w:rsid w:val="00237B5D"/>
    <w:rsid w:val="002B49F5"/>
    <w:rsid w:val="002D05A1"/>
    <w:rsid w:val="002E3DCB"/>
    <w:rsid w:val="00306DBB"/>
    <w:rsid w:val="00343256"/>
    <w:rsid w:val="003D63D6"/>
    <w:rsid w:val="004575A2"/>
    <w:rsid w:val="004F55FD"/>
    <w:rsid w:val="00566AD6"/>
    <w:rsid w:val="00596624"/>
    <w:rsid w:val="006401D6"/>
    <w:rsid w:val="00664FF3"/>
    <w:rsid w:val="00683EF5"/>
    <w:rsid w:val="006B3A5D"/>
    <w:rsid w:val="006E2F43"/>
    <w:rsid w:val="0075399A"/>
    <w:rsid w:val="00754A61"/>
    <w:rsid w:val="00756CC7"/>
    <w:rsid w:val="00832516"/>
    <w:rsid w:val="00880149"/>
    <w:rsid w:val="009A0A0B"/>
    <w:rsid w:val="009B59A6"/>
    <w:rsid w:val="009E099C"/>
    <w:rsid w:val="00AB5FCE"/>
    <w:rsid w:val="00B008AB"/>
    <w:rsid w:val="00B42054"/>
    <w:rsid w:val="00CD5868"/>
    <w:rsid w:val="00D840BB"/>
    <w:rsid w:val="00DC11B3"/>
    <w:rsid w:val="00DD1797"/>
    <w:rsid w:val="00E00FF4"/>
    <w:rsid w:val="00E36A95"/>
    <w:rsid w:val="00E66343"/>
    <w:rsid w:val="00F34158"/>
    <w:rsid w:val="00FC236C"/>
    <w:rsid w:val="00FD1876"/>
    <w:rsid w:val="00FF3A70"/>
    <w:rsid w:val="75FD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0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Supplementary Material"/>
    <w:basedOn w:val="4"/>
    <w:next w:val="4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0">
    <w:name w:val="标题 字符"/>
    <w:basedOn w:val="6"/>
    <w:link w:val="4"/>
    <w:autoRedefine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03</Words>
  <Characters>1731</Characters>
  <Lines>14</Lines>
  <Paragraphs>4</Paragraphs>
  <TotalTime>0</TotalTime>
  <ScaleCrop>false</ScaleCrop>
  <LinksUpToDate>false</LinksUpToDate>
  <CharactersWithSpaces>203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4:49:00Z</dcterms:created>
  <dc:creator>董 奇超</dc:creator>
  <cp:lastModifiedBy>冷冷的冰雪</cp:lastModifiedBy>
  <dcterms:modified xsi:type="dcterms:W3CDTF">2023-12-28T07:31:56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6c3d815632531d4176b682722207b1962d70cfd1173b13e7b4efb9f8b2234</vt:lpwstr>
  </property>
  <property fmtid="{D5CDD505-2E9C-101B-9397-08002B2CF9AE}" pid="3" name="KSOProductBuildVer">
    <vt:lpwstr>2052-12.1.0.16120</vt:lpwstr>
  </property>
  <property fmtid="{D5CDD505-2E9C-101B-9397-08002B2CF9AE}" pid="4" name="ICV">
    <vt:lpwstr>A5F50581C09143A2AA56E7F976996403_12</vt:lpwstr>
  </property>
</Properties>
</file>